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2230B4" w:rsidP="002230B4">
      <w:pPr>
        <w:jc w:val="center"/>
      </w:pPr>
      <w:r w:rsidRPr="002230B4">
        <w:drawing>
          <wp:inline distT="0" distB="0" distL="0" distR="0" wp14:anchorId="31AFA2AA" wp14:editId="218B03F1">
            <wp:extent cx="5274310" cy="19558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0B4" w:rsidRPr="002230B4" w:rsidRDefault="002230B4" w:rsidP="002230B4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r w:rsidRPr="002230B4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1 </w:t>
      </w:r>
    </w:p>
    <w:p w:rsidR="002230B4" w:rsidRPr="002230B4" w:rsidRDefault="002230B4" w:rsidP="002230B4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2230B4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Box plot of NEK2 expressions in tumor and non-tumor tissues from the UALCAN (A) and GEPIA (B) database.</w:t>
      </w:r>
      <w:bookmarkStart w:id="0" w:name="_GoBack"/>
      <w:bookmarkEnd w:id="0"/>
    </w:p>
    <w:sectPr w:rsidR="002230B4" w:rsidRPr="00223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B4"/>
    <w:rsid w:val="002230B4"/>
    <w:rsid w:val="00A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2F2F7"/>
  <w15:chartTrackingRefBased/>
  <w15:docId w15:val="{67777EC9-2492-45C0-B225-9D031B42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30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23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0:00Z</dcterms:created>
  <dcterms:modified xsi:type="dcterms:W3CDTF">2024-03-24T02:41:00Z</dcterms:modified>
</cp:coreProperties>
</file>